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F58625" w14:textId="2C02865C" w:rsidR="003317C0" w:rsidRDefault="00000000">
      <w:pPr>
        <w:pStyle w:val="Heading1"/>
      </w:pPr>
      <w:r>
        <w:t>SUPPLEMENTARY DATA</w:t>
      </w:r>
    </w:p>
    <w:p w14:paraId="2F282929" w14:textId="25304E2B" w:rsidR="003317C0" w:rsidRDefault="000E79FB">
      <w:pPr>
        <w:spacing w:line="480" w:lineRule="auto"/>
        <w:ind w:right="22"/>
        <w:jc w:val="center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49337E3E" wp14:editId="287A539B">
            <wp:extent cx="5943600" cy="3635375"/>
            <wp:effectExtent l="0" t="0" r="0" b="0"/>
            <wp:docPr id="4" name="Picture 4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35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BFDD11" w14:textId="77777777" w:rsidR="003317C0" w:rsidRDefault="003317C0">
      <w:pPr>
        <w:spacing w:line="480" w:lineRule="auto"/>
        <w:ind w:right="22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0590A07C" w14:textId="73E10395" w:rsidR="003317C0" w:rsidRDefault="00000000">
      <w:pPr>
        <w:spacing w:line="240" w:lineRule="auto"/>
        <w:ind w:right="22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Figure S1. sVNT of S728-1157 mAb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S728-1157 showed potent neutralization of Wuhan-Hu-1 and Delta but reduced neutralization of BA.2, BA.5, and BN.1. No significant neutralization was observed for BA.2.75.2, BQ.1, BQ.1.1, XBB, XBB.1.5, </w:t>
      </w:r>
      <w:r w:rsidR="000E79FB">
        <w:rPr>
          <w:rFonts w:ascii="Times New Roman" w:eastAsia="Times New Roman" w:hAnsi="Times New Roman" w:cs="Times New Roman"/>
          <w:sz w:val="24"/>
          <w:szCs w:val="24"/>
        </w:rPr>
        <w:t xml:space="preserve">XBB.1.16, </w:t>
      </w:r>
      <w:r>
        <w:rPr>
          <w:rFonts w:ascii="Times New Roman" w:eastAsia="Times New Roman" w:hAnsi="Times New Roman" w:cs="Times New Roman"/>
          <w:sz w:val="24"/>
          <w:szCs w:val="24"/>
        </w:rPr>
        <w:t>CH.1.1, CA.3.1, XBF, or BR.2.1.</w:t>
      </w:r>
    </w:p>
    <w:p w14:paraId="18695738" w14:textId="77777777" w:rsidR="003317C0" w:rsidRDefault="003317C0">
      <w:pPr>
        <w:spacing w:line="240" w:lineRule="auto"/>
        <w:ind w:right="22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1C43AC3A" w14:textId="43BF3D76" w:rsidR="003317C0" w:rsidRDefault="000E79FB">
      <w:pPr>
        <w:spacing w:line="480" w:lineRule="auto"/>
        <w:ind w:right="22"/>
        <w:jc w:val="center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1AA59E61" wp14:editId="6A86AAF1">
            <wp:extent cx="5943600" cy="3588385"/>
            <wp:effectExtent l="0" t="0" r="0" b="5715"/>
            <wp:docPr id="5" name="Picture 5" descr="A picture containing 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A picture containing graphical user interface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88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32FF57" w14:textId="77777777" w:rsidR="003317C0" w:rsidRDefault="003317C0">
      <w:pPr>
        <w:spacing w:line="480" w:lineRule="auto"/>
        <w:ind w:right="22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1E7A9761" w14:textId="405E846A" w:rsidR="003317C0" w:rsidRDefault="00000000">
      <w:pPr>
        <w:spacing w:line="240" w:lineRule="auto"/>
        <w:ind w:right="22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Figure S2. sVNT of S2X324 mAb.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S2X324 showed potent neutralization of Wuhan-Hu-1, Delta, BA.2, BA.2.75, BA.5, XBF, and BR.2.1. No significant neutralization was observed for BQ.1, BQ.1.1, XBB.1.5, </w:t>
      </w:r>
      <w:r w:rsidR="000E79FB">
        <w:rPr>
          <w:rFonts w:ascii="Times New Roman" w:eastAsia="Times New Roman" w:hAnsi="Times New Roman" w:cs="Times New Roman"/>
          <w:sz w:val="24"/>
          <w:szCs w:val="24"/>
        </w:rPr>
        <w:t xml:space="preserve">XBB.1.16, </w:t>
      </w:r>
      <w:r>
        <w:rPr>
          <w:rFonts w:ascii="Times New Roman" w:eastAsia="Times New Roman" w:hAnsi="Times New Roman" w:cs="Times New Roman"/>
          <w:sz w:val="24"/>
          <w:szCs w:val="24"/>
        </w:rPr>
        <w:t>CH.1.1, or CA.3.1.</w:t>
      </w:r>
    </w:p>
    <w:p w14:paraId="600E37EE" w14:textId="77777777" w:rsidR="003317C0" w:rsidRDefault="003317C0">
      <w:pPr>
        <w:ind w:right="22"/>
        <w:rPr>
          <w:rFonts w:ascii="Times New Roman" w:eastAsia="Times New Roman" w:hAnsi="Times New Roman" w:cs="Times New Roman"/>
          <w:sz w:val="24"/>
          <w:szCs w:val="24"/>
        </w:rPr>
      </w:pPr>
    </w:p>
    <w:p w14:paraId="1C84A18B" w14:textId="77777777" w:rsidR="003317C0" w:rsidRDefault="00000000">
      <w:pPr>
        <w:ind w:right="22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lastRenderedPageBreak/>
        <w:drawing>
          <wp:inline distT="114300" distB="114300" distL="114300" distR="114300" wp14:anchorId="533E0D5A" wp14:editId="0E931395">
            <wp:extent cx="5943600" cy="3784600"/>
            <wp:effectExtent l="0" t="0" r="0" b="0"/>
            <wp:docPr id="1" name="image3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jp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7846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736238B" w14:textId="77777777" w:rsidR="003317C0" w:rsidRPr="00F84F6F" w:rsidRDefault="00000000">
      <w:pPr>
        <w:ind w:right="22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F84F6F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Figure S3. BLI studies of mAbs on various spike trimer variants.</w:t>
      </w:r>
      <w:r w:rsidRPr="00F84F6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In each assay, biotinylated spike protein trimer was captured to the streptavidin-coated sensor surface and dipped into a 7-fold dilution series of IgG at a starting concentration of 10 </w:t>
      </w:r>
      <w:proofErr w:type="spellStart"/>
      <w:r w:rsidRPr="00F84F6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nM.</w:t>
      </w:r>
      <w:proofErr w:type="spellEnd"/>
      <w:r w:rsidRPr="00F84F6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Binding was monitored for 4 minutes, followed by dissociation monitored for 30 minutes. Traces were referenced to a sensor omitting IgG. </w:t>
      </w:r>
    </w:p>
    <w:sectPr w:rsidR="003317C0" w:rsidRPr="00F84F6F">
      <w:footerReference w:type="default" r:id="rId9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207A13" w14:textId="77777777" w:rsidR="00657EC8" w:rsidRDefault="00657EC8">
      <w:pPr>
        <w:spacing w:line="240" w:lineRule="auto"/>
      </w:pPr>
      <w:r>
        <w:separator/>
      </w:r>
    </w:p>
  </w:endnote>
  <w:endnote w:type="continuationSeparator" w:id="0">
    <w:p w14:paraId="798AF05A" w14:textId="77777777" w:rsidR="00657EC8" w:rsidRDefault="00657EC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C73B9E" w14:textId="77777777" w:rsidR="003317C0" w:rsidRDefault="00000000">
    <w:pPr>
      <w:jc w:val="right"/>
    </w:pPr>
    <w:r>
      <w:fldChar w:fldCharType="begin"/>
    </w:r>
    <w:r>
      <w:instrText>PAGE</w:instrText>
    </w:r>
    <w:r>
      <w:fldChar w:fldCharType="separate"/>
    </w:r>
    <w:r w:rsidR="00272D55"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08E352" w14:textId="77777777" w:rsidR="00657EC8" w:rsidRDefault="00657EC8">
      <w:pPr>
        <w:spacing w:line="240" w:lineRule="auto"/>
      </w:pPr>
      <w:r>
        <w:separator/>
      </w:r>
    </w:p>
  </w:footnote>
  <w:footnote w:type="continuationSeparator" w:id="0">
    <w:p w14:paraId="07AE9658" w14:textId="77777777" w:rsidR="00657EC8" w:rsidRDefault="00657EC8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5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317C0"/>
    <w:rsid w:val="000E79FB"/>
    <w:rsid w:val="00272D55"/>
    <w:rsid w:val="003317C0"/>
    <w:rsid w:val="00596832"/>
    <w:rsid w:val="00657EC8"/>
    <w:rsid w:val="00837117"/>
    <w:rsid w:val="00E550EC"/>
    <w:rsid w:val="00F84F6F"/>
    <w:rsid w:val="00FE53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88AB54"/>
  <w15:docId w15:val="{7A3DB1E9-73A6-F543-9A72-9BA18E9FDD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b/>
      <w:sz w:val="24"/>
      <w:szCs w:val="24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rFonts w:ascii="Times New Roman" w:eastAsia="Times New Roman" w:hAnsi="Times New Roman" w:cs="Times New Roman"/>
      <w:b/>
      <w:sz w:val="24"/>
      <w:szCs w:val="24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38</Words>
  <Characters>787</Characters>
  <Application>Microsoft Office Word</Application>
  <DocSecurity>0</DocSecurity>
  <Lines>6</Lines>
  <Paragraphs>1</Paragraphs>
  <ScaleCrop>false</ScaleCrop>
  <Company/>
  <LinksUpToDate>false</LinksUpToDate>
  <CharactersWithSpaces>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Kevin Entzminger</cp:lastModifiedBy>
  <cp:revision>4</cp:revision>
  <dcterms:created xsi:type="dcterms:W3CDTF">2023-03-31T18:25:00Z</dcterms:created>
  <dcterms:modified xsi:type="dcterms:W3CDTF">2023-04-06T18:47:00Z</dcterms:modified>
</cp:coreProperties>
</file>